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4B7A1" w14:textId="77777777" w:rsidR="00BC7F47" w:rsidRDefault="00BC7F47" w:rsidP="00BC7F47">
      <w:pPr>
        <w:rPr>
          <w:lang w:val="en-US"/>
        </w:rPr>
      </w:pPr>
      <w:r w:rsidRPr="007C195D">
        <w:rPr>
          <w:b/>
          <w:lang w:val="en-US"/>
        </w:rPr>
        <w:t xml:space="preserve">Supplementary </w:t>
      </w:r>
      <w:r>
        <w:rPr>
          <w:b/>
          <w:lang w:val="en-US"/>
        </w:rPr>
        <w:t>File</w:t>
      </w:r>
      <w:r w:rsidRPr="007C195D">
        <w:rPr>
          <w:b/>
          <w:lang w:val="en-US"/>
        </w:rPr>
        <w:t xml:space="preserve"> </w:t>
      </w:r>
      <w:r>
        <w:rPr>
          <w:b/>
          <w:lang w:val="en-US"/>
        </w:rPr>
        <w:t>3</w:t>
      </w:r>
      <w:r w:rsidRPr="007C195D">
        <w:rPr>
          <w:b/>
          <w:lang w:val="en-US"/>
        </w:rPr>
        <w:t>.</w:t>
      </w:r>
      <w:r>
        <w:rPr>
          <w:lang w:val="en-US"/>
        </w:rPr>
        <w:t xml:space="preserve"> </w:t>
      </w:r>
      <w:r w:rsidRPr="002770C3">
        <w:rPr>
          <w:b/>
          <w:bCs/>
          <w:lang w:val="en-US"/>
        </w:rPr>
        <w:t>The reproducibility study for both panels.</w:t>
      </w:r>
    </w:p>
    <w:p w14:paraId="64E57A7F" w14:textId="77777777" w:rsidR="00BC7F47" w:rsidRDefault="00BC7F47" w:rsidP="00BC7F47">
      <w:pPr>
        <w:rPr>
          <w:lang w:val="en-US"/>
        </w:rPr>
      </w:pPr>
    </w:p>
    <w:p w14:paraId="52994043" w14:textId="77777777" w:rsidR="00BC7F47" w:rsidRPr="00F04B2C" w:rsidRDefault="00BC7F47" w:rsidP="00BC7F47">
      <w:pPr>
        <w:jc w:val="both"/>
        <w:rPr>
          <w:lang w:val="en-US"/>
        </w:rPr>
      </w:pPr>
      <w:r w:rsidRPr="00F04B2C">
        <w:rPr>
          <w:lang w:val="en-US"/>
        </w:rPr>
        <w:t>Reproducibility was evaluated by determining the concentration of 1000 molecules for each target (LOD). Plasmids with a known concentration were treated under the same conditions as the diagnostic test and used as a reference.</w:t>
      </w:r>
    </w:p>
    <w:p w14:paraId="5C433A48" w14:textId="77777777" w:rsidR="00BC7F47" w:rsidRDefault="00BC7F47" w:rsidP="00BC7F47">
      <w:pPr>
        <w:jc w:val="both"/>
        <w:rPr>
          <w:lang w:val="en-US"/>
        </w:rPr>
      </w:pPr>
      <w:r w:rsidRPr="00F04B2C">
        <w:rPr>
          <w:lang w:val="en-US"/>
        </w:rPr>
        <w:t>Values from five repetitions of the test are reported.</w:t>
      </w:r>
    </w:p>
    <w:p w14:paraId="1A1FC43C" w14:textId="77777777" w:rsidR="00BC7F47" w:rsidRDefault="00BC7F47" w:rsidP="00BC7F47">
      <w:pPr>
        <w:jc w:val="both"/>
        <w:rPr>
          <w:lang w:val="en-US"/>
        </w:rPr>
      </w:pPr>
    </w:p>
    <w:p w14:paraId="4FB7F0BC" w14:textId="77777777" w:rsidR="00BC7F47" w:rsidRPr="00AD1A8D" w:rsidRDefault="00BC7F47" w:rsidP="00BC7F47">
      <w:pPr>
        <w:jc w:val="both"/>
        <w:rPr>
          <w:lang w:val="en-US"/>
        </w:rPr>
      </w:pPr>
      <w:r w:rsidRPr="00AD1A8D">
        <w:rPr>
          <w:lang w:val="en-US"/>
        </w:rPr>
        <w:t xml:space="preserve">The data are </w:t>
      </w:r>
      <w:proofErr w:type="spellStart"/>
      <w:r w:rsidRPr="00AD1A8D">
        <w:rPr>
          <w:lang w:val="en-US"/>
        </w:rPr>
        <w:t>summarised</w:t>
      </w:r>
      <w:proofErr w:type="spellEnd"/>
      <w:r w:rsidRPr="00AD1A8D">
        <w:rPr>
          <w:lang w:val="en-US"/>
        </w:rPr>
        <w:t xml:space="preserve"> in Tables A and B for DR and ID, respectively.</w:t>
      </w:r>
    </w:p>
    <w:p w14:paraId="5E9B4C50" w14:textId="77777777" w:rsidR="00BC7F47" w:rsidRPr="00AD1A8D" w:rsidRDefault="00BC7F47" w:rsidP="00BC7F47">
      <w:pPr>
        <w:rPr>
          <w:lang w:val="en-US"/>
        </w:rPr>
      </w:pPr>
    </w:p>
    <w:p w14:paraId="06CB881C" w14:textId="77777777" w:rsidR="00BC7F47" w:rsidRDefault="00BC7F47" w:rsidP="00BC7F47">
      <w:proofErr w:type="spellStart"/>
      <w:r>
        <w:t>Table</w:t>
      </w:r>
      <w:proofErr w:type="spellEnd"/>
      <w:r>
        <w:t xml:space="preserve"> A</w:t>
      </w:r>
    </w:p>
    <w:p w14:paraId="493154FE" w14:textId="77777777" w:rsidR="00BC7F47" w:rsidRDefault="00BC7F47" w:rsidP="00BC7F47"/>
    <w:tbl>
      <w:tblPr>
        <w:tblW w:w="9640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4"/>
        <w:gridCol w:w="1300"/>
        <w:gridCol w:w="2024"/>
        <w:gridCol w:w="3402"/>
      </w:tblGrid>
      <w:tr w:rsidR="00BC7F47" w:rsidRPr="002770C3" w14:paraId="79005C83" w14:textId="77777777" w:rsidTr="005819FF">
        <w:trPr>
          <w:trHeight w:val="320"/>
        </w:trPr>
        <w:tc>
          <w:tcPr>
            <w:tcW w:w="2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65E4E" w14:textId="77777777" w:rsidR="00BC7F47" w:rsidRPr="000E669B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it-IT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9B7F" w14:textId="77777777" w:rsidR="00BC7F47" w:rsidRPr="00080030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623B6" w14:textId="77777777" w:rsidR="00BC7F47" w:rsidRPr="00AD1A8D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AD1A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T in average % Pos. Replicates (Tota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EF62" w14:textId="77777777" w:rsidR="00BC7F47" w:rsidRPr="00AD1A8D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AD1A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The percentage of replicates that were successful out of a total of five.</w:t>
            </w:r>
          </w:p>
        </w:tc>
      </w:tr>
      <w:tr w:rsidR="00BC7F47" w:rsidRPr="00080030" w14:paraId="781518CD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A0C99" w14:textId="16568A19" w:rsidR="00BC7F47" w:rsidRPr="002770C3" w:rsidRDefault="00BC7F47" w:rsidP="005819FF">
            <w:pPr>
              <w:rPr>
                <w:rFonts w:ascii="Calibri" w:eastAsia="Times New Roman" w:hAnsi="Calibri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F890" w14:textId="72141AEC" w:rsidR="00BC7F47" w:rsidRPr="00080030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770C3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  <w:r w:rsidR="00115524"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ix 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981E1" w14:textId="10FC9A42" w:rsidR="00BC7F47" w:rsidRPr="00080030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7F36" w14:textId="0692630C" w:rsidR="00BC7F47" w:rsidRPr="00080030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115524" w:rsidRPr="00080030" w14:paraId="0796F9E6" w14:textId="77777777" w:rsidTr="00115524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556AC" w14:textId="6907F6C1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OXA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-</w:t>
            </w: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AFB65" w14:textId="38EE7A5C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B35A5" w14:textId="1464F529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31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5E09E" w14:textId="001DE7E9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49CDE82E" w14:textId="77777777" w:rsidTr="00734733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DA0A1" w14:textId="2C978FFA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K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08238B" w14:textId="4D7B26A9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86A49" w14:textId="08870E1F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5.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21D61" w14:textId="40355DE1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D79E626" w14:textId="77777777" w:rsidTr="00115524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5113A9" w14:textId="6BD3D966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ND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C2A43" w14:textId="727CA4A6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9E2D87" w14:textId="3948077B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1.33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4537C8" w14:textId="1B53C30A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56E72B41" w14:textId="77777777" w:rsidTr="00115524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F13BA" w14:textId="0B3BA65E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VI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48AD4" w14:textId="252A0F01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ED310" w14:textId="598E5561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93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3E3CF" w14:textId="446E5709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3D6AB8AF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33925" w14:textId="35BB5C50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 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4D28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D604" w14:textId="07A7914A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18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F332B" w14:textId="64753DC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64998C6E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BF707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9F23" w14:textId="5C457376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Mix 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5C228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63419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15524" w:rsidRPr="00080030" w14:paraId="164A0520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D40A2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7D8A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E62E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5.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64C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63D083E7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5B4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SH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113D8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344FF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6.0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CA53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1AC7E436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2622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IM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D1CD" w14:textId="6477A01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D6B15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D4A8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6B4B9F2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AA16B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CTX-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F4962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0154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18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2D8D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129747A8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E4197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CI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74567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4A8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C2CE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AFC18F8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4C44F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E117" w14:textId="76D03030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  <w:r w:rsidR="000C23BB"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ix 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719C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D84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15524" w:rsidRPr="00080030" w14:paraId="23A2A484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B66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OXA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-</w:t>
            </w: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DB11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F29D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4.5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7043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52AABC90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E1E4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BE707" w14:textId="4CBC81E6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C698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4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80E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1E25BD69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0C550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CM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E8892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A2248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5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E47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305BE8D9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03073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MCR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 </w:t>
            </w: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(COLISTINA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F744F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CDF2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6.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28F30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A45C17F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0A07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850E4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410FE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66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DC2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74868B33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CE101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0C239" w14:textId="79290302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  <w:r w:rsidR="000C23BB"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ix 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DCE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3560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15524" w:rsidRPr="00080030" w14:paraId="5379C695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0FDF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FI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8D0E1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0CAC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0085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5A569D4C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41AEC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VAN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98C93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2D02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73B9C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05007D89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D4D57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VAN 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CEF8E" w14:textId="14E39071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ED21C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4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F4680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7075C853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CACDC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 w:themeColor="text1"/>
                <w:lang w:eastAsia="it-IT"/>
              </w:rPr>
              <w:t>Aspergillus</w:t>
            </w:r>
            <w:proofErr w:type="spellEnd"/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 </w:t>
            </w:r>
            <w:proofErr w:type="spellStart"/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res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067AF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96D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89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9019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18A29698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0FA9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CI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CC998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A829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8.3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5DB8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7AD85BC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7F793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18F48" w14:textId="72EFB51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  <w:r w:rsidR="000C23BB"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ix 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27E92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7078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15524" w:rsidRPr="00080030" w14:paraId="09090C65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0447B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ORF 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FEB98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DCF94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8.6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44CC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082CC665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D40B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MEC 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81434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EE6E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9.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695C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137A7FD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3BA2A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MEC 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9B88F" w14:textId="404D5CD9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194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6.6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454F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35B05AAB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468E7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i/>
                <w:color w:val="000000" w:themeColor="text1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 w:themeColor="text1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 w:themeColor="text1"/>
                <w:lang w:eastAsia="it-IT"/>
              </w:rPr>
              <w:t>albica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5782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FE2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7.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8F589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41C21B58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31A0D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CI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B4CF3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3D32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47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66F1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24F2F62C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D91B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8CE5A" w14:textId="47348EB8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  <w:r w:rsidR="000C23BB"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Mix 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141F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7075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115524" w:rsidRPr="00080030" w14:paraId="0D7A4BA8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BC45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DHA_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6514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38B14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9.4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B5DCD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77949E9F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518C4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OMP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DB89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A09CA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9.5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636E5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7C3A3E59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29C7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AMP-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7867" w14:textId="511C56A3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01B3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8.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1AA7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3A25D1CD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6D9AF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>MGR-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A0A6F" w14:textId="77777777" w:rsidR="00115524" w:rsidRPr="00286E8D" w:rsidRDefault="00115524" w:rsidP="00115524">
            <w:pP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017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6.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1476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115524" w:rsidRPr="00080030" w14:paraId="47DF2A35" w14:textId="77777777" w:rsidTr="005819FF">
        <w:trPr>
          <w:trHeight w:val="320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84A1" w14:textId="77777777" w:rsidR="00115524" w:rsidRPr="000E669B" w:rsidRDefault="00115524" w:rsidP="00115524">
            <w:pPr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</w:pPr>
            <w:r w:rsidRPr="000E669B">
              <w:rPr>
                <w:rFonts w:ascii="Calibri" w:eastAsia="Times New Roman" w:hAnsi="Calibri" w:cs="Times New Roman"/>
                <w:color w:val="000000" w:themeColor="text1"/>
                <w:lang w:eastAsia="it-IT"/>
              </w:rPr>
              <w:t xml:space="preserve">CI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088D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F0ED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>28.5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768E" w14:textId="77777777" w:rsidR="00115524" w:rsidRPr="00080030" w:rsidRDefault="00115524" w:rsidP="00115524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8003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</w:tbl>
    <w:p w14:paraId="5763206C" w14:textId="77777777" w:rsidR="00BC7F47" w:rsidRDefault="00BC7F47" w:rsidP="00BC7F47"/>
    <w:p w14:paraId="10DFC207" w14:textId="77777777" w:rsidR="00BC7F47" w:rsidRDefault="00BC7F47" w:rsidP="00BC7F47">
      <w:proofErr w:type="spellStart"/>
      <w:r>
        <w:t>Table</w:t>
      </w:r>
      <w:proofErr w:type="spellEnd"/>
      <w:r>
        <w:t xml:space="preserve"> B</w:t>
      </w:r>
    </w:p>
    <w:p w14:paraId="73234482" w14:textId="77777777" w:rsidR="00BC7F47" w:rsidRDefault="00BC7F47" w:rsidP="00BC7F47"/>
    <w:tbl>
      <w:tblPr>
        <w:tblW w:w="9498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2268"/>
        <w:gridCol w:w="2977"/>
      </w:tblGrid>
      <w:tr w:rsidR="00BC7F47" w:rsidRPr="002770C3" w14:paraId="1FE6EE9D" w14:textId="77777777" w:rsidTr="005819FF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1162" w14:textId="77777777" w:rsidR="00BC7F47" w:rsidRPr="0098122F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FB47D" w14:textId="77777777" w:rsidR="00BC7F47" w:rsidRPr="0098122F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2215" w14:textId="77777777" w:rsidR="00BC7F47" w:rsidRPr="00AD1A8D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AD1A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CT in average % Pos. Replicates (Total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47771" w14:textId="77777777" w:rsidR="00BC7F47" w:rsidRPr="00AD1A8D" w:rsidRDefault="00BC7F47" w:rsidP="00581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AD1A8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The percentage of replicates that were successful out of a total of five.</w:t>
            </w:r>
          </w:p>
        </w:tc>
      </w:tr>
      <w:tr w:rsidR="00BC7F47" w:rsidRPr="0098122F" w14:paraId="32E50F6B" w14:textId="77777777" w:rsidTr="00334103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CB83A" w14:textId="2FBFAEDC" w:rsidR="00BC7F47" w:rsidRPr="002770C3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475F0" w14:textId="1277194A" w:rsidR="00BC7F47" w:rsidRPr="0098122F" w:rsidRDefault="00334103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D758B" w14:textId="3781E9E0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32AFE" w14:textId="23D82EA3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334103" w:rsidRPr="0098122F" w14:paraId="4FA5DE8E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D37BE" w14:textId="2E919F80" w:rsidR="00334103" w:rsidRPr="00286E8D" w:rsidRDefault="00334103" w:rsidP="00334103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P. aeruginos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2C84" w14:textId="6624EE23" w:rsidR="00334103" w:rsidRPr="0098122F" w:rsidRDefault="00334103" w:rsidP="00334103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8C282" w14:textId="29588AFE" w:rsidR="00334103" w:rsidRPr="0098122F" w:rsidRDefault="00334103" w:rsidP="00334103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25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C720" w14:textId="527F4B10" w:rsidR="00334103" w:rsidRPr="0098122F" w:rsidRDefault="00334103" w:rsidP="00334103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6FC8089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7D5D0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P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irabil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2597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057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4.50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46FA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9ABC82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CEF4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P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vulgar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F2F8C" w14:textId="6BD2D660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DD9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4.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812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C5A3B79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4EB9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E. col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EA0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9A15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4.1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C3E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8408A3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554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EAE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4C8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A74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3F2D0AC4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F1E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4A135" w14:textId="005A2DDB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4A1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2EE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5119BC4C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2D98B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H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influenz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0894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61B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2.07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D6C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F1ED789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9980F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K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oxyto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593A" w14:textId="0F1A55CC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07D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6.8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DA6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75CCAD0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F9F39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E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cloacae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C42A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88B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0.16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7B23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B3CF932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5771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K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erogene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67A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4AD0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7.39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EFD6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06AD8B5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A84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4F06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913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88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B814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2EC0A54A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86AC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511AA" w14:textId="624DAB1E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512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B11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107C9F8B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1D61C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L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pneumophila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BBE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93F14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2.38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59CC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EFD9651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46C7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arcescen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50B60" w14:textId="5BA19E95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2158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9.20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FAF1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37A20DA3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C96C3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B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fragil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0A1E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05724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1.3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BE5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4B90D61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1ED9F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A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aumannii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D60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0F8F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7.9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C634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3EA50BBE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32EB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4BCB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95B6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66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54A6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6760542B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514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A5DFE" w14:textId="5356D92F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4AD4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FB4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17488BA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F359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altophilia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959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CB03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1.8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169E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181CCD4F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32DB5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E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faecal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6BFE" w14:textId="6DCFAE19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D70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9.5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AD72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5188438E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16E2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E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faecium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3A50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E0D7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1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D8C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11B6577B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48DED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L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onocytoge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BA2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4A2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89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87C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706C345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D04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I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9E9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D12F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3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5D91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586CB6E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DD51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38A2" w14:textId="170772ED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982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39A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3A3266B4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27438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pyogene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1652F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3719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5.52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8E26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A2256C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E6B3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pneumoni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13CAA" w14:textId="28E291FE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253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5.81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988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3B3BF578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8E0CD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galactiae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C25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10B8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43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323A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18126D09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4C5BA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N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eningitid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2ED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9F6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5.69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468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219AD2DC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DB5A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DC6A4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A63A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47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E1B5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250BFFBA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812F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D88A5" w14:textId="23FD012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FEAC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E76B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730C3744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E487A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lastRenderedPageBreak/>
              <w:t>Staphylococcu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  <w:r w:rsidRPr="00286E8D">
              <w:rPr>
                <w:rFonts w:ascii="Calibri" w:eastAsia="Times New Roman" w:hAnsi="Calibri" w:cs="Times New Roman"/>
                <w:color w:val="000000"/>
                <w:lang w:eastAsia="it-IT"/>
              </w:rPr>
              <w:t>spp.</w:t>
            </w: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F5C3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996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6.47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6BBB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ADD7D0F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1192D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ureu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F955C" w14:textId="674D853A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C53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9.1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6E5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2161BBE8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37B8C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A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fumigatu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76E3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B40D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4.15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264C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2690005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65EF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itrobacter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freundii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D539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BE86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6.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F5B2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2AE3873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2AEA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I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26F9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EEB0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9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9E8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6871E986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87A9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361B3" w14:textId="6620B562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D304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02C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4F14D912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8AF17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neoforman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F76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CC91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0.65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A4FD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468AD77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860B4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ureus</w:t>
            </w:r>
            <w:proofErr w:type="spellEnd"/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V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2B914" w14:textId="2A1E43ED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2E61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3.50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1F88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19F8AD24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595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S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ureus</w:t>
            </w:r>
            <w:proofErr w:type="spellEnd"/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SST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3CE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913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1.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756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62FC76B3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100C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lbican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91A0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264F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30.7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45C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3DA706D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28C9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8555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FEA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.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969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5A1B8E49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07A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B37EA" w14:textId="6799A2D9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  <w:r w:rsidR="00334103" w:rsidRPr="0098122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x 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CCB1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855A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BC7F47" w:rsidRPr="0098122F" w14:paraId="6250D9A8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6873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parapsilos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ED21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ACD4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5.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D34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09A844F2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AF412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tropical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41E9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76CA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FF07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510161F" w14:textId="77777777" w:rsidTr="005819FF">
        <w:trPr>
          <w:trHeight w:val="6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B13D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glabrata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(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Nakasomyce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glabrata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22E9" w14:textId="57C62581" w:rsidR="00BC7F47" w:rsidRPr="0098122F" w:rsidRDefault="00BC7F47" w:rsidP="005819F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535D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34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245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3BEB1A8" w14:textId="77777777" w:rsidTr="005819FF">
        <w:trPr>
          <w:trHeight w:val="6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734A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val="en-GB" w:eastAsia="it-IT"/>
              </w:rPr>
              <w:t>S. aureus</w:t>
            </w:r>
            <w:r w:rsidRPr="00286E8D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 exfoliative toxins a/b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C9110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286E8D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C89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7.73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DF28B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6C5A0C75" w14:textId="77777777" w:rsidTr="005819FF">
        <w:trPr>
          <w:trHeight w:val="6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28146" w14:textId="77777777" w:rsidR="00BC7F47" w:rsidRPr="00AF3AE8" w:rsidRDefault="00BC7F47" w:rsidP="005819FF">
            <w:pPr>
              <w:rPr>
                <w:rFonts w:eastAsia="Times New Roman" w:cstheme="minorHAnsi"/>
                <w:i/>
                <w:iCs/>
                <w:color w:val="000000"/>
                <w:lang w:eastAsia="it-IT"/>
              </w:rPr>
            </w:pPr>
            <w:r w:rsidRPr="00AF3AE8">
              <w:rPr>
                <w:rFonts w:eastAsia="Times New Roman" w:cstheme="minorHAnsi"/>
                <w:i/>
                <w:iCs/>
                <w:lang w:eastAsia="it-IT"/>
              </w:rPr>
              <w:t>K.</w:t>
            </w:r>
            <w:r>
              <w:rPr>
                <w:rFonts w:eastAsia="Times New Roman" w:cstheme="minorHAnsi"/>
                <w:i/>
                <w:iCs/>
                <w:lang w:eastAsia="it-IT"/>
              </w:rPr>
              <w:t xml:space="preserve"> </w:t>
            </w:r>
            <w:proofErr w:type="spellStart"/>
            <w:r w:rsidRPr="00AF3AE8">
              <w:rPr>
                <w:rFonts w:eastAsia="Times New Roman" w:cstheme="minorHAnsi"/>
                <w:i/>
                <w:iCs/>
                <w:lang w:eastAsia="it-IT"/>
              </w:rPr>
              <w:t>pneumoniae</w:t>
            </w:r>
            <w:proofErr w:type="spellEnd"/>
            <w:r w:rsidRPr="00AF3AE8">
              <w:rPr>
                <w:rFonts w:eastAsia="Times New Roman" w:cstheme="minorHAnsi"/>
                <w:i/>
                <w:iCs/>
                <w:lang w:eastAsia="it-IT"/>
              </w:rPr>
              <w:t xml:space="preserve"> </w:t>
            </w:r>
            <w:r w:rsidRPr="00286E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(</w:t>
            </w:r>
            <w:proofErr w:type="spellStart"/>
            <w:r w:rsidRPr="00286E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ypermucoviscous</w:t>
            </w:r>
            <w:proofErr w:type="spellEnd"/>
            <w:r w:rsidRPr="00286E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)</w:t>
            </w:r>
            <w:r w:rsidRPr="00AF3AE8">
              <w:rPr>
                <w:rStyle w:val="Enfasicorsivo"/>
                <w:rFonts w:cstheme="minorHAnsi"/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proofErr w:type="spellStart"/>
            <w:r w:rsidRPr="00AF3AE8">
              <w:rPr>
                <w:rFonts w:eastAsia="Times New Roman" w:cstheme="minorHAnsi"/>
                <w:i/>
                <w:iCs/>
                <w:lang w:eastAsia="it-IT"/>
              </w:rPr>
              <w:t>rmp</w:t>
            </w:r>
            <w:r w:rsidRPr="00286E8D">
              <w:rPr>
                <w:rFonts w:eastAsia="Times New Roman" w:cstheme="minorHAnsi"/>
                <w:iCs/>
                <w:lang w:eastAsia="it-IT"/>
              </w:rPr>
              <w:t>A</w:t>
            </w:r>
            <w:proofErr w:type="spellEnd"/>
            <w:r w:rsidRPr="00AF3AE8">
              <w:rPr>
                <w:rFonts w:eastAsia="Times New Roman" w:cstheme="minorHAnsi"/>
                <w:i/>
                <w:iCs/>
                <w:lang w:eastAsia="it-IT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556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93A6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3B9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768D4B61" w14:textId="77777777" w:rsidTr="005819FF">
        <w:trPr>
          <w:trHeight w:val="64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CE754" w14:textId="77777777" w:rsidR="00BC7F47" w:rsidRPr="00C61877" w:rsidRDefault="00BC7F47" w:rsidP="005819FF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  <w:t>K. pneumoni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  <w:t>a</w:t>
            </w:r>
            <w:r w:rsidRPr="00286E8D"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  <w:t>e</w:t>
            </w:r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(</w:t>
            </w:r>
            <w:proofErr w:type="spellStart"/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hypermucoviscous</w:t>
            </w:r>
            <w:proofErr w:type="spellEnd"/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) </w:t>
            </w:r>
            <w:proofErr w:type="spellStart"/>
            <w:r w:rsidRPr="00CE459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it-IT"/>
              </w:rPr>
              <w:t>mag</w:t>
            </w:r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</w:t>
            </w:r>
            <w:proofErr w:type="spellEnd"/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360E5" w14:textId="77777777" w:rsidR="00BC7F47" w:rsidRPr="00C61877" w:rsidRDefault="00BC7F47" w:rsidP="005819FF">
            <w:pPr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C61877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93A2A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8.23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9123C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3665BDE6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C24C" w14:textId="77777777" w:rsidR="00BC7F47" w:rsidRPr="00286E8D" w:rsidRDefault="00BC7F47" w:rsidP="005819FF">
            <w:pPr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C. </w:t>
            </w:r>
            <w:proofErr w:type="spellStart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uris</w:t>
            </w:r>
            <w:proofErr w:type="spellEnd"/>
            <w:r w:rsidRPr="00286E8D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B367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A4F6E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05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62712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  <w:tr w:rsidR="00BC7F47" w:rsidRPr="0098122F" w14:paraId="4BE0B2AA" w14:textId="77777777" w:rsidTr="005819FF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EAA8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I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12185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DA23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>28.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3CFD" w14:textId="77777777" w:rsidR="00BC7F47" w:rsidRPr="0098122F" w:rsidRDefault="00BC7F47" w:rsidP="005819FF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98122F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100% (5/5) </w:t>
            </w:r>
          </w:p>
        </w:tc>
      </w:tr>
    </w:tbl>
    <w:p w14:paraId="06330E3C" w14:textId="77777777" w:rsidR="00BC7F47" w:rsidRPr="00CE4F32" w:rsidRDefault="00BC7F47" w:rsidP="00BC7F47"/>
    <w:p w14:paraId="6FB5CB8A" w14:textId="77777777" w:rsidR="00BC7F47" w:rsidRDefault="00BC7F47" w:rsidP="00BC7F47"/>
    <w:p w14:paraId="78CF5DDF" w14:textId="77777777" w:rsidR="00FE161D" w:rsidRDefault="00FE161D"/>
    <w:sectPr w:rsidR="00FE161D" w:rsidSect="00466EF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47"/>
    <w:rsid w:val="00077CEC"/>
    <w:rsid w:val="000A69E0"/>
    <w:rsid w:val="000C23BB"/>
    <w:rsid w:val="000C414E"/>
    <w:rsid w:val="00115524"/>
    <w:rsid w:val="002770C3"/>
    <w:rsid w:val="00334103"/>
    <w:rsid w:val="00466EFB"/>
    <w:rsid w:val="007F1389"/>
    <w:rsid w:val="0098478A"/>
    <w:rsid w:val="00AB0886"/>
    <w:rsid w:val="00BC7F47"/>
    <w:rsid w:val="00CE0304"/>
    <w:rsid w:val="00F118E7"/>
    <w:rsid w:val="00FE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CD0742"/>
  <w15:chartTrackingRefBased/>
  <w15:docId w15:val="{8D5478E2-B196-3641-A83D-62DE4CE1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7F47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C7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7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7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7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7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7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7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7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7F4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7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C7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C7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C7F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C7F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C7F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C7F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C7F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C7F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C7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C7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7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C7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7F4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C7F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C7F47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C7F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7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C7F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C7F47"/>
    <w:rPr>
      <w:b/>
      <w:bCs/>
      <w:smallCaps/>
      <w:color w:val="0F4761" w:themeColor="accent1" w:themeShade="BF"/>
      <w:spacing w:val="5"/>
    </w:rPr>
  </w:style>
  <w:style w:type="character" w:styleId="Enfasicorsivo">
    <w:name w:val="Emphasis"/>
    <w:basedOn w:val="Carpredefinitoparagrafo"/>
    <w:uiPriority w:val="20"/>
    <w:qFormat/>
    <w:rsid w:val="00BC7F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2685</Characters>
  <Application>Microsoft Office Word</Application>
  <DocSecurity>0</DocSecurity>
  <Lines>537</Lines>
  <Paragraphs>32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VARO</dc:creator>
  <cp:keywords/>
  <dc:description/>
  <cp:lastModifiedBy>Carla Fontana</cp:lastModifiedBy>
  <cp:revision>3</cp:revision>
  <dcterms:created xsi:type="dcterms:W3CDTF">2025-07-28T15:33:00Z</dcterms:created>
  <dcterms:modified xsi:type="dcterms:W3CDTF">2025-07-30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de295-265a-4085-938d-8435be81fca7</vt:lpwstr>
  </property>
</Properties>
</file>